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1"/>
        <w:tblpPr w:leftFromText="180" w:rightFromText="180" w:vertAnchor="page" w:horzAnchor="margin" w:tblpY="1131"/>
        <w:tblW w:w="7621" w:type="dxa"/>
        <w:tblLayout w:type="fixed"/>
        <w:tblLook w:val="04A0" w:firstRow="1" w:lastRow="0" w:firstColumn="1" w:lastColumn="0" w:noHBand="0" w:noVBand="1"/>
      </w:tblPr>
      <w:tblGrid>
        <w:gridCol w:w="3367"/>
        <w:gridCol w:w="2978"/>
        <w:gridCol w:w="1276"/>
      </w:tblGrid>
      <w:tr w:rsidR="00396758" w:rsidRPr="00396758" w:rsidTr="00953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vanish/>
                <w:sz w:val="20"/>
                <w:szCs w:val="20"/>
              </w:rPr>
            </w:pPr>
            <w:r w:rsidRPr="00396758">
              <w:rPr>
                <w:rFonts w:ascii="Times New Roman" w:eastAsiaTheme="majorEastAsia" w:hAnsi="Times New Roman" w:cs="Times New Roman"/>
                <w:szCs w:val="20"/>
              </w:rPr>
              <w:t>S3 Table   Crude associations between all variables and patient health</w:t>
            </w:r>
          </w:p>
          <w:p w:rsidR="00396758" w:rsidRPr="00396758" w:rsidRDefault="00396758" w:rsidP="003967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/>
                <w:sz w:val="20"/>
                <w:szCs w:val="20"/>
              </w:rPr>
              <w:t>Patient-rated health (EQ</w:t>
            </w:r>
            <w:ins w:id="0" w:author="nsa55" w:date="2018-03-05T16:07:00Z">
              <w:r w:rsidR="003F759A">
                <w:rPr>
                  <w:rFonts w:ascii="Times New Roman" w:hAnsi="Times New Roman" w:cs="Times New Roman"/>
                  <w:b/>
                  <w:sz w:val="20"/>
                  <w:szCs w:val="20"/>
                </w:rPr>
                <w:t>-</w:t>
              </w:r>
            </w:ins>
            <w:bookmarkStart w:id="1" w:name="_GoBack"/>
            <w:bookmarkEnd w:id="1"/>
            <w:r w:rsidRPr="00396758">
              <w:rPr>
                <w:rFonts w:ascii="Times New Roman" w:hAnsi="Times New Roman" w:cs="Times New Roman"/>
                <w:b/>
                <w:sz w:val="20"/>
                <w:szCs w:val="20"/>
              </w:rPr>
              <w:t>VAS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Individual and environmental factors</w:t>
            </w:r>
          </w:p>
        </w:tc>
        <w:tc>
          <w:tcPr>
            <w:tcW w:w="29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F759A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" w:author="nsa55" w:date="2018-03-05T16:07:00Z">
              <w:r>
                <w:rPr>
                  <w:rFonts w:ascii="Times New Roman" w:hAnsi="Times New Roman" w:cs="Times New Roman"/>
                  <w:b/>
                  <w:sz w:val="20"/>
                  <w:szCs w:val="20"/>
                </w:rPr>
                <w:t>Mean difference</w:t>
              </w:r>
              <w:r w:rsidRPr="006D0352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  <w:del w:id="3" w:author="nsa55" w:date="2018-03-05T16:07:00Z">
              <w:r w:rsidR="00396758" w:rsidRPr="006D0352" w:rsidDel="003F759A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β</w:delText>
              </w:r>
            </w:del>
            <w:r w:rsidR="00396758" w:rsidRPr="006D03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Age, years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14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0.17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3.05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3.85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2.4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ingle 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2.71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3.49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1.92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06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0.13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0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D03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smoker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2.39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3.57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Haemoglobin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1.39 (1.17 to 1.6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EF &lt;40%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0.12 (-0.94 to 0.7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HF &gt;6months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3.88 (-4.64 to -3.1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Heart rate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6D0352">
            <w:pPr>
              <w:tabs>
                <w:tab w:val="left" w:pos="615"/>
                <w:tab w:val="center" w:pos="13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ab/>
              <w:t>-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11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0.14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Beta blocker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0.55 (0.65 to 1.7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ACEi</w:t>
            </w:r>
            <w:proofErr w:type="spellEnd"/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RB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4.58 (3.29 to 5.8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Diuretic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6.34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7.24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5.4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Device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1.19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2.29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Cardiology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1.46 (0.62 to 2.2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b w:val="0"/>
                <w:sz w:val="20"/>
                <w:szCs w:val="20"/>
              </w:rPr>
              <w:t>Inpatient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2.61 (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 xml:space="preserve">1.74 to </w:t>
            </w: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6D0352">
              <w:rPr>
                <w:rFonts w:ascii="Times New Roman" w:hAnsi="Times New Roman" w:cs="Times New Roman"/>
                <w:sz w:val="20"/>
                <w:szCs w:val="20"/>
              </w:rPr>
              <w:t>3.4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352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42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6D0352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IHD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.7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2.52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AF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2.8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3.5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2.0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0.5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1.31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0.2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DCM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2.15 (1.09 to 3.2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Valve surgery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.5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3.1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3.8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4.78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3.0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COPD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5.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6.38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4.3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CKD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4.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4.89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3.3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42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SOB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6.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17.30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5.8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Fatigue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6.9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17.69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6.1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Pain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2.4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13.1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1.6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Anxiety/depression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4.5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15.23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3.7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Functional limitations </w:t>
            </w:r>
          </w:p>
        </w:tc>
      </w:tr>
      <w:tr w:rsidR="00396758" w:rsidRPr="00396758" w:rsidTr="00953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Activity limitations</w:t>
            </w:r>
          </w:p>
        </w:tc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6D0352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6.0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 xml:space="preserve">16.81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758" w:rsidRPr="00396758">
              <w:rPr>
                <w:rFonts w:ascii="Times New Roman" w:hAnsi="Times New Roman" w:cs="Times New Roman"/>
                <w:sz w:val="20"/>
                <w:szCs w:val="20"/>
              </w:rPr>
              <w:t>15.32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396758" w:rsidRPr="00396758" w:rsidRDefault="00396758" w:rsidP="0039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96758" w:rsidRPr="00396758" w:rsidTr="0095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96758" w:rsidRPr="00396758" w:rsidRDefault="00396758" w:rsidP="003967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tient rated health was based on </w:t>
            </w:r>
            <w:del w:id="4" w:author="nsa55" w:date="2018-03-05T16:07:00Z">
              <w:r w:rsidRPr="00396758" w:rsidDel="003F759A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delText xml:space="preserve">EQ5D </w:delText>
              </w:r>
            </w:del>
            <w:ins w:id="5" w:author="nsa55" w:date="2018-03-05T16:07:00Z">
              <w:r w:rsidR="003F759A" w:rsidRPr="00396758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EQ</w:t>
              </w:r>
              <w:r w:rsidR="003F759A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-</w:t>
              </w:r>
            </w:ins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AS where patients rate health from 0 (worse imaginable health state) to 100 (best imaginable health state).  Pain, anxiety, and activity limitations were ‘any’ and SOB and fatigue were ‘moderate to severe’.  BMI, body mass index ; EF, ejection fraction; HF, heart failure; </w:t>
            </w:r>
            <w:proofErr w:type="spellStart"/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ACEi</w:t>
            </w:r>
            <w:proofErr w:type="spellEnd"/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RB, angiotensin converting enzyme inhibitor or Angiotensin II receptor blocker; IHD, ischemic heart disease; AF, atrial fibrillation; DCM, dilated cardiomyopathy; COPD, chronic obstructive pulmonary disease; CKD, chronic kidney disease (defined by estimated glomerular filtration rate &lt;60 </w:t>
            </w:r>
            <w:proofErr w:type="spellStart"/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mls</w:t>
            </w:r>
            <w:proofErr w:type="spellEnd"/>
            <w:r w:rsidRPr="00396758">
              <w:rPr>
                <w:rFonts w:ascii="Times New Roman" w:hAnsi="Times New Roman" w:cs="Times New Roman"/>
                <w:b w:val="0"/>
                <w:sz w:val="20"/>
                <w:szCs w:val="20"/>
              </w:rPr>
              <w:t>/min/m2); SOB, shortness of breath.</w:t>
            </w:r>
          </w:p>
        </w:tc>
      </w:tr>
    </w:tbl>
    <w:p w:rsidR="001766E4" w:rsidRDefault="001766E4"/>
    <w:sectPr w:rsidR="00176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sa55">
    <w15:presenceInfo w15:providerId="None" w15:userId="nsa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tjQ1MjA1sjA3sTRV0lEKTi0uzszPAykwrAUA487aQCwAAAA="/>
  </w:docVars>
  <w:rsids>
    <w:rsidRoot w:val="00396758"/>
    <w:rsid w:val="00051803"/>
    <w:rsid w:val="000C21F7"/>
    <w:rsid w:val="000D7CEE"/>
    <w:rsid w:val="000E3EE9"/>
    <w:rsid w:val="00117A94"/>
    <w:rsid w:val="00130D14"/>
    <w:rsid w:val="00146A53"/>
    <w:rsid w:val="001766E4"/>
    <w:rsid w:val="001942FC"/>
    <w:rsid w:val="001A6A6B"/>
    <w:rsid w:val="001E1A98"/>
    <w:rsid w:val="00223BDC"/>
    <w:rsid w:val="002449A4"/>
    <w:rsid w:val="0025282C"/>
    <w:rsid w:val="00287F39"/>
    <w:rsid w:val="00297FE2"/>
    <w:rsid w:val="002D7B38"/>
    <w:rsid w:val="0033208B"/>
    <w:rsid w:val="00344DEF"/>
    <w:rsid w:val="0036193E"/>
    <w:rsid w:val="00362DFA"/>
    <w:rsid w:val="00363E87"/>
    <w:rsid w:val="00395AC2"/>
    <w:rsid w:val="00396758"/>
    <w:rsid w:val="003A2A42"/>
    <w:rsid w:val="003A4C6A"/>
    <w:rsid w:val="003C47DF"/>
    <w:rsid w:val="003C5A4A"/>
    <w:rsid w:val="003F17BB"/>
    <w:rsid w:val="003F759A"/>
    <w:rsid w:val="00413078"/>
    <w:rsid w:val="004144FA"/>
    <w:rsid w:val="004235E4"/>
    <w:rsid w:val="00423D0F"/>
    <w:rsid w:val="004315B8"/>
    <w:rsid w:val="00443A6C"/>
    <w:rsid w:val="004A250B"/>
    <w:rsid w:val="004A3976"/>
    <w:rsid w:val="004A5BED"/>
    <w:rsid w:val="004C1715"/>
    <w:rsid w:val="00526F4B"/>
    <w:rsid w:val="0056560C"/>
    <w:rsid w:val="00573BB1"/>
    <w:rsid w:val="00580074"/>
    <w:rsid w:val="00586C28"/>
    <w:rsid w:val="00587B32"/>
    <w:rsid w:val="005B4D4C"/>
    <w:rsid w:val="005C6F47"/>
    <w:rsid w:val="005D616C"/>
    <w:rsid w:val="006168D5"/>
    <w:rsid w:val="00621B77"/>
    <w:rsid w:val="00633597"/>
    <w:rsid w:val="00634326"/>
    <w:rsid w:val="006370D1"/>
    <w:rsid w:val="006D0352"/>
    <w:rsid w:val="006D4671"/>
    <w:rsid w:val="006F3817"/>
    <w:rsid w:val="00702FDA"/>
    <w:rsid w:val="00710FC6"/>
    <w:rsid w:val="00713E2E"/>
    <w:rsid w:val="00722CBB"/>
    <w:rsid w:val="0073277C"/>
    <w:rsid w:val="00752404"/>
    <w:rsid w:val="007A160D"/>
    <w:rsid w:val="007B2046"/>
    <w:rsid w:val="00843A8F"/>
    <w:rsid w:val="008527BF"/>
    <w:rsid w:val="008549E8"/>
    <w:rsid w:val="008646B0"/>
    <w:rsid w:val="00865B45"/>
    <w:rsid w:val="00865D4B"/>
    <w:rsid w:val="00872957"/>
    <w:rsid w:val="008C41D9"/>
    <w:rsid w:val="008E2708"/>
    <w:rsid w:val="008E7590"/>
    <w:rsid w:val="008F2615"/>
    <w:rsid w:val="0091140C"/>
    <w:rsid w:val="009158FF"/>
    <w:rsid w:val="00916E5D"/>
    <w:rsid w:val="009513CC"/>
    <w:rsid w:val="009633AE"/>
    <w:rsid w:val="009B0F31"/>
    <w:rsid w:val="009B75AB"/>
    <w:rsid w:val="009D03AB"/>
    <w:rsid w:val="00A02D5B"/>
    <w:rsid w:val="00A30132"/>
    <w:rsid w:val="00A451BE"/>
    <w:rsid w:val="00A85784"/>
    <w:rsid w:val="00AA39CE"/>
    <w:rsid w:val="00AB372B"/>
    <w:rsid w:val="00AE2C1A"/>
    <w:rsid w:val="00AE4B9C"/>
    <w:rsid w:val="00B144AB"/>
    <w:rsid w:val="00B15B68"/>
    <w:rsid w:val="00B20142"/>
    <w:rsid w:val="00B31635"/>
    <w:rsid w:val="00B4438F"/>
    <w:rsid w:val="00B45F0E"/>
    <w:rsid w:val="00B5102C"/>
    <w:rsid w:val="00B63296"/>
    <w:rsid w:val="00B84D23"/>
    <w:rsid w:val="00BA110D"/>
    <w:rsid w:val="00BA2B62"/>
    <w:rsid w:val="00BD0DF2"/>
    <w:rsid w:val="00BF4DD6"/>
    <w:rsid w:val="00C0172E"/>
    <w:rsid w:val="00C20774"/>
    <w:rsid w:val="00C37060"/>
    <w:rsid w:val="00C83F8E"/>
    <w:rsid w:val="00C903E6"/>
    <w:rsid w:val="00CD2051"/>
    <w:rsid w:val="00CD43DB"/>
    <w:rsid w:val="00D01763"/>
    <w:rsid w:val="00D21459"/>
    <w:rsid w:val="00D3765A"/>
    <w:rsid w:val="00D6249C"/>
    <w:rsid w:val="00D72E1D"/>
    <w:rsid w:val="00D80010"/>
    <w:rsid w:val="00D90901"/>
    <w:rsid w:val="00DA0033"/>
    <w:rsid w:val="00DA7A66"/>
    <w:rsid w:val="00DB2F40"/>
    <w:rsid w:val="00DB5436"/>
    <w:rsid w:val="00DC3092"/>
    <w:rsid w:val="00DF4DDA"/>
    <w:rsid w:val="00E03CE2"/>
    <w:rsid w:val="00E451D6"/>
    <w:rsid w:val="00E47BAB"/>
    <w:rsid w:val="00E514AA"/>
    <w:rsid w:val="00E563F4"/>
    <w:rsid w:val="00E606EB"/>
    <w:rsid w:val="00E6454F"/>
    <w:rsid w:val="00E8537A"/>
    <w:rsid w:val="00E9431A"/>
    <w:rsid w:val="00EB300B"/>
    <w:rsid w:val="00EB41D8"/>
    <w:rsid w:val="00ED6457"/>
    <w:rsid w:val="00F068EF"/>
    <w:rsid w:val="00F31A0D"/>
    <w:rsid w:val="00F329AA"/>
    <w:rsid w:val="00F51C07"/>
    <w:rsid w:val="00F75A8B"/>
    <w:rsid w:val="00F93595"/>
    <w:rsid w:val="00F939B8"/>
    <w:rsid w:val="00FC54EF"/>
    <w:rsid w:val="00FE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B1DB9"/>
  <w15:chartTrackingRefBased/>
  <w15:docId w15:val="{BF564852-26A6-4A1E-87EB-F0EAEEC5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3967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a55</dc:creator>
  <cp:keywords/>
  <dc:description/>
  <cp:lastModifiedBy>nsa55</cp:lastModifiedBy>
  <cp:revision>3</cp:revision>
  <dcterms:created xsi:type="dcterms:W3CDTF">2018-03-05T16:07:00Z</dcterms:created>
  <dcterms:modified xsi:type="dcterms:W3CDTF">2018-03-05T16:07:00Z</dcterms:modified>
</cp:coreProperties>
</file>